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4A4B4" w14:textId="77777777" w:rsidR="004A35B2" w:rsidRPr="00B37781" w:rsidRDefault="009A2F61" w:rsidP="004A35B2">
      <w:pPr>
        <w:spacing w:line="360" w:lineRule="auto"/>
        <w:rPr>
          <w:rFonts w:ascii="Arial" w:hAnsi="Arial" w:cs="Arial"/>
        </w:rPr>
      </w:pPr>
      <w:r w:rsidRPr="008F4D97">
        <w:rPr>
          <w:rFonts w:ascii="Arial" w:hAnsi="Arial" w:cs="Arial"/>
          <w:b/>
        </w:rPr>
        <w:t xml:space="preserve">Supplementary Table </w:t>
      </w:r>
      <w:r w:rsidR="00A2410E">
        <w:rPr>
          <w:rFonts w:ascii="Arial" w:hAnsi="Arial" w:cs="Arial"/>
          <w:b/>
        </w:rPr>
        <w:t>1</w:t>
      </w:r>
      <w:r w:rsidR="004770F5" w:rsidRPr="008F4D97">
        <w:rPr>
          <w:rFonts w:ascii="Arial" w:hAnsi="Arial" w:cs="Arial"/>
          <w:b/>
        </w:rPr>
        <w:t>:</w:t>
      </w:r>
      <w:r w:rsidR="004770F5">
        <w:rPr>
          <w:rFonts w:ascii="Arial" w:hAnsi="Arial" w:cs="Arial"/>
        </w:rPr>
        <w:t xml:space="preserve">  Details of antibodies used </w:t>
      </w:r>
      <w:r w:rsidR="00AD18A4">
        <w:rPr>
          <w:rFonts w:ascii="Arial" w:hAnsi="Arial" w:cs="Arial"/>
        </w:rPr>
        <w:t>for immunohistochemistry</w:t>
      </w:r>
    </w:p>
    <w:tbl>
      <w:tblPr>
        <w:tblStyle w:val="ListTable4-Accent6"/>
        <w:tblW w:w="11358" w:type="dxa"/>
        <w:tblLayout w:type="fixed"/>
        <w:tblLook w:val="06A0" w:firstRow="1" w:lastRow="0" w:firstColumn="1" w:lastColumn="0" w:noHBand="1" w:noVBand="1"/>
      </w:tblPr>
      <w:tblGrid>
        <w:gridCol w:w="4878"/>
        <w:gridCol w:w="990"/>
        <w:gridCol w:w="1530"/>
        <w:gridCol w:w="1440"/>
        <w:gridCol w:w="2520"/>
      </w:tblGrid>
      <w:tr w:rsidR="00AD18A4" w:rsidRPr="009A2F61" w14:paraId="6E950620" w14:textId="77777777" w:rsidTr="00735C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14:paraId="7E7F6880" w14:textId="77777777" w:rsidR="00AD18A4" w:rsidRPr="009A2F61" w:rsidRDefault="00AD18A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>Primary and secondary antibodies</w:t>
            </w:r>
          </w:p>
        </w:tc>
        <w:tc>
          <w:tcPr>
            <w:tcW w:w="990" w:type="dxa"/>
          </w:tcPr>
          <w:p w14:paraId="78D8F1E7" w14:textId="77777777" w:rsidR="00AD18A4" w:rsidRPr="009A2F61" w:rsidRDefault="00AD1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1530" w:type="dxa"/>
          </w:tcPr>
          <w:p w14:paraId="35C5316A" w14:textId="77777777" w:rsidR="00AD18A4" w:rsidRPr="009A2F61" w:rsidRDefault="00AD18A4" w:rsidP="004770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e ID</w:t>
            </w:r>
          </w:p>
        </w:tc>
        <w:tc>
          <w:tcPr>
            <w:tcW w:w="1440" w:type="dxa"/>
          </w:tcPr>
          <w:p w14:paraId="69058B25" w14:textId="77777777" w:rsidR="00AD18A4" w:rsidRPr="009A2F61" w:rsidRDefault="008F4D97" w:rsidP="004770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Catalog</w:t>
            </w:r>
            <w:r w:rsidR="00AD18A4" w:rsidRPr="009A2F61">
              <w:rPr>
                <w:rFonts w:ascii="Arial" w:hAnsi="Arial" w:cs="Arial"/>
                <w:sz w:val="20"/>
                <w:szCs w:val="20"/>
              </w:rPr>
              <w:t xml:space="preserve"> #</w:t>
            </w:r>
          </w:p>
        </w:tc>
        <w:tc>
          <w:tcPr>
            <w:tcW w:w="2520" w:type="dxa"/>
          </w:tcPr>
          <w:p w14:paraId="14B7E9E7" w14:textId="77777777" w:rsidR="00AD18A4" w:rsidRPr="009A2F61" w:rsidRDefault="00AD18A4" w:rsidP="009A2F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>Vendor</w:t>
            </w:r>
          </w:p>
        </w:tc>
      </w:tr>
      <w:tr w:rsidR="00AD18A4" w:rsidRPr="009A2F61" w14:paraId="14633BA1" w14:textId="77777777" w:rsidTr="00735C00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14:paraId="568D688B" w14:textId="77777777" w:rsidR="00AD18A4" w:rsidRPr="008F4D97" w:rsidRDefault="00AD18A4" w:rsidP="004A35B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8F4D97">
              <w:rPr>
                <w:rFonts w:ascii="Arial" w:hAnsi="Arial" w:cs="Arial"/>
                <w:b w:val="0"/>
                <w:sz w:val="20"/>
                <w:szCs w:val="20"/>
              </w:rPr>
              <w:t>Anti-NKCC1</w:t>
            </w:r>
          </w:p>
        </w:tc>
        <w:tc>
          <w:tcPr>
            <w:tcW w:w="990" w:type="dxa"/>
          </w:tcPr>
          <w:p w14:paraId="09F073A4" w14:textId="77777777" w:rsidR="00AD18A4" w:rsidRPr="009A2F61" w:rsidRDefault="00AD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1530" w:type="dxa"/>
          </w:tcPr>
          <w:p w14:paraId="68911791" w14:textId="77777777" w:rsidR="00AD18A4" w:rsidRPr="009A2F61" w:rsidRDefault="00D30A1B" w:rsidP="00477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21421056" w14:textId="77777777" w:rsidR="00AD18A4" w:rsidRPr="009A2F61" w:rsidRDefault="00AD18A4" w:rsidP="00477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>ab59791</w:t>
            </w:r>
          </w:p>
        </w:tc>
        <w:tc>
          <w:tcPr>
            <w:tcW w:w="2520" w:type="dxa"/>
          </w:tcPr>
          <w:p w14:paraId="7E7973FA" w14:textId="77777777" w:rsidR="00AD18A4" w:rsidRPr="009A2F61" w:rsidRDefault="00AD18A4" w:rsidP="001C1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AD18A4" w:rsidRPr="009A2F61" w14:paraId="6CC7963E" w14:textId="77777777" w:rsidTr="00735C00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14:paraId="38574084" w14:textId="77777777" w:rsidR="00AD18A4" w:rsidRPr="008F4D97" w:rsidRDefault="00995E6E" w:rsidP="004A35B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Anti-</w:t>
            </w:r>
            <w:r w:rsidR="00AD18A4" w:rsidRPr="008F4D97">
              <w:rPr>
                <w:rFonts w:ascii="Arial" w:hAnsi="Arial" w:cs="Arial"/>
                <w:b w:val="0"/>
                <w:sz w:val="20"/>
                <w:szCs w:val="20"/>
              </w:rPr>
              <w:t>Aquaporin-5</w:t>
            </w:r>
          </w:p>
        </w:tc>
        <w:tc>
          <w:tcPr>
            <w:tcW w:w="990" w:type="dxa"/>
          </w:tcPr>
          <w:p w14:paraId="0652C998" w14:textId="77777777" w:rsidR="00AD18A4" w:rsidRPr="009A2F61" w:rsidRDefault="00AD1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530" w:type="dxa"/>
          </w:tcPr>
          <w:p w14:paraId="310C8431" w14:textId="77777777" w:rsidR="00AD18A4" w:rsidRPr="009A2F61" w:rsidRDefault="00D30A1B" w:rsidP="00477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8381994" w14:textId="77777777" w:rsidR="00AD18A4" w:rsidRPr="009A2F61" w:rsidRDefault="00AD18A4" w:rsidP="00477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>AB15858</w:t>
            </w:r>
          </w:p>
        </w:tc>
        <w:tc>
          <w:tcPr>
            <w:tcW w:w="2520" w:type="dxa"/>
          </w:tcPr>
          <w:p w14:paraId="2B3A0B13" w14:textId="2838B229" w:rsidR="00AD18A4" w:rsidRPr="009A2F61" w:rsidRDefault="00772E4D" w:rsidP="009A2F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llipore </w:t>
            </w:r>
            <w:r w:rsidR="00AD18A4" w:rsidRPr="009A2F61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</w:tr>
      <w:tr w:rsidR="000E08A9" w:rsidRPr="009A2F61" w14:paraId="4B0E64A5" w14:textId="77777777" w:rsidTr="00735C0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14:paraId="676E6353" w14:textId="67379765" w:rsidR="000E08A9" w:rsidRPr="000E08A9" w:rsidRDefault="000E08A9" w:rsidP="001A6F83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E08A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</w:t>
            </w:r>
            <w:r w:rsidR="00F51F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ytokeratin </w:t>
            </w:r>
            <w:r w:rsidR="00F51F5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10E56749" w14:textId="0005C115" w:rsidR="000E08A9" w:rsidRPr="009A2F61" w:rsidRDefault="002A4DAE" w:rsidP="001A6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530" w:type="dxa"/>
          </w:tcPr>
          <w:p w14:paraId="4BB80B53" w14:textId="165555B7" w:rsidR="000E08A9" w:rsidRDefault="00F51F5F" w:rsidP="001A6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K105</w:t>
            </w:r>
          </w:p>
        </w:tc>
        <w:tc>
          <w:tcPr>
            <w:tcW w:w="1440" w:type="dxa"/>
          </w:tcPr>
          <w:p w14:paraId="6E9744A5" w14:textId="307FE066" w:rsidR="000E08A9" w:rsidRPr="009A2F61" w:rsidRDefault="00092251" w:rsidP="001A6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F51F5F">
              <w:rPr>
                <w:rFonts w:ascii="Arial" w:hAnsi="Arial" w:cs="Arial"/>
                <w:sz w:val="20"/>
                <w:szCs w:val="20"/>
              </w:rPr>
              <w:t>b9021</w:t>
            </w:r>
          </w:p>
        </w:tc>
        <w:tc>
          <w:tcPr>
            <w:tcW w:w="2520" w:type="dxa"/>
          </w:tcPr>
          <w:p w14:paraId="3C315172" w14:textId="4C11F4D4" w:rsidR="000E08A9" w:rsidRPr="009A2F61" w:rsidRDefault="00735C00" w:rsidP="001A6F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F51F5F" w:rsidRPr="009A2F61" w14:paraId="17F3480D" w14:textId="77777777" w:rsidTr="00735C0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14:paraId="7D62F89B" w14:textId="32341E89" w:rsidR="00F51F5F" w:rsidRPr="000E08A9" w:rsidRDefault="00F51F5F" w:rsidP="00F51F5F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E08A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-Cytokeratin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58E84CE4" w14:textId="01CEC1A9" w:rsidR="00F51F5F" w:rsidRPr="009A2F61" w:rsidRDefault="00C30691" w:rsidP="00F5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1530" w:type="dxa"/>
          </w:tcPr>
          <w:p w14:paraId="62DAA6F6" w14:textId="72C5DC90" w:rsidR="00F51F5F" w:rsidRDefault="00F51F5F" w:rsidP="00F5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160Y</w:t>
            </w:r>
          </w:p>
        </w:tc>
        <w:tc>
          <w:tcPr>
            <w:tcW w:w="1440" w:type="dxa"/>
          </w:tcPr>
          <w:p w14:paraId="794406ED" w14:textId="3A188C75" w:rsidR="00F51F5F" w:rsidRDefault="00092251" w:rsidP="00F5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F51F5F">
              <w:rPr>
                <w:rFonts w:ascii="Arial" w:hAnsi="Arial" w:cs="Arial"/>
                <w:sz w:val="20"/>
                <w:szCs w:val="20"/>
              </w:rPr>
              <w:t>b52635</w:t>
            </w:r>
          </w:p>
        </w:tc>
        <w:tc>
          <w:tcPr>
            <w:tcW w:w="2520" w:type="dxa"/>
          </w:tcPr>
          <w:p w14:paraId="41CAB0F4" w14:textId="67EA519D" w:rsidR="00F51F5F" w:rsidRPr="009A2F61" w:rsidRDefault="00735C00" w:rsidP="00F51F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DB5D82" w:rsidRPr="009A2F61" w14:paraId="36DD2EF3" w14:textId="77777777" w:rsidTr="00735C0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14:paraId="7C78E853" w14:textId="3ABF332E" w:rsidR="00DB5D82" w:rsidRPr="008F4D97" w:rsidRDefault="00DB5D82" w:rsidP="00DB5D82">
            <w:pPr>
              <w:rPr>
                <w:rFonts w:ascii="Arial" w:hAnsi="Arial" w:cs="Arial"/>
                <w:sz w:val="20"/>
                <w:szCs w:val="20"/>
              </w:rPr>
            </w:pPr>
            <w:r w:rsidRPr="000E08A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ytokeratin 8</w:t>
            </w:r>
          </w:p>
        </w:tc>
        <w:tc>
          <w:tcPr>
            <w:tcW w:w="990" w:type="dxa"/>
          </w:tcPr>
          <w:p w14:paraId="4575A360" w14:textId="29C39106" w:rsidR="00DB5D82" w:rsidRPr="009A2F61" w:rsidRDefault="00DB5D82" w:rsidP="00DB5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1530" w:type="dxa"/>
          </w:tcPr>
          <w:p w14:paraId="4D097104" w14:textId="78A4985B" w:rsidR="00DB5D82" w:rsidRDefault="00DB5D82" w:rsidP="00DB5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OMA-1</w:t>
            </w:r>
          </w:p>
        </w:tc>
        <w:tc>
          <w:tcPr>
            <w:tcW w:w="1440" w:type="dxa"/>
          </w:tcPr>
          <w:p w14:paraId="7E4189CE" w14:textId="11F1B756" w:rsidR="00DB5D82" w:rsidRPr="009A2F61" w:rsidRDefault="00DB5D82" w:rsidP="00DB5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BT329</w:t>
            </w:r>
          </w:p>
        </w:tc>
        <w:tc>
          <w:tcPr>
            <w:tcW w:w="2520" w:type="dxa"/>
          </w:tcPr>
          <w:p w14:paraId="33509E7F" w14:textId="7CD051C1" w:rsidR="00DB5D82" w:rsidRPr="009A2F61" w:rsidRDefault="00DB5D82" w:rsidP="00DB5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</w:tr>
      <w:tr w:rsidR="00DB5D82" w:rsidRPr="009A2F61" w14:paraId="1A2DEA5D" w14:textId="77777777" w:rsidTr="00735C0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14:paraId="36464FDA" w14:textId="7186B810" w:rsidR="00DB5D82" w:rsidRPr="008F4D97" w:rsidRDefault="00DB5D82" w:rsidP="00DB5D82">
            <w:pPr>
              <w:rPr>
                <w:rFonts w:ascii="Arial" w:hAnsi="Arial" w:cs="Arial"/>
                <w:sz w:val="20"/>
                <w:szCs w:val="20"/>
              </w:rPr>
            </w:pPr>
            <w:r w:rsidRPr="000E08A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ti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Actin, Smooth Muscle </w:t>
            </w:r>
          </w:p>
        </w:tc>
        <w:tc>
          <w:tcPr>
            <w:tcW w:w="990" w:type="dxa"/>
          </w:tcPr>
          <w:p w14:paraId="42723F01" w14:textId="3C6BC292" w:rsidR="00DB5D82" w:rsidRPr="009A2F61" w:rsidRDefault="00DB5D82" w:rsidP="00DB5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1530" w:type="dxa"/>
          </w:tcPr>
          <w:p w14:paraId="33E7D6EA" w14:textId="5B3F8FB7" w:rsidR="00DB5D82" w:rsidRDefault="00DB5D82" w:rsidP="00DB5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-1(1A4)</w:t>
            </w:r>
          </w:p>
        </w:tc>
        <w:tc>
          <w:tcPr>
            <w:tcW w:w="1440" w:type="dxa"/>
          </w:tcPr>
          <w:p w14:paraId="602CA8C5" w14:textId="35E70262" w:rsidR="00DB5D82" w:rsidRPr="009A2F61" w:rsidRDefault="00DB5D82" w:rsidP="00DB5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B5D82">
              <w:rPr>
                <w:rFonts w:ascii="Arial" w:hAnsi="Arial" w:cs="Arial"/>
                <w:sz w:val="20"/>
                <w:szCs w:val="20"/>
              </w:rPr>
              <w:t>MA1-06110</w:t>
            </w:r>
          </w:p>
        </w:tc>
        <w:tc>
          <w:tcPr>
            <w:tcW w:w="2520" w:type="dxa"/>
          </w:tcPr>
          <w:p w14:paraId="2C537EA2" w14:textId="3C71D279" w:rsidR="00DB5D82" w:rsidRPr="009A2F61" w:rsidRDefault="00DB5D82" w:rsidP="00DB5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</w:tr>
      <w:tr w:rsidR="00DB5D82" w:rsidRPr="009A2F61" w14:paraId="54267B7E" w14:textId="77777777" w:rsidTr="00735C0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14:paraId="4F3E3EF9" w14:textId="4B6E1DCC" w:rsidR="00DB5D82" w:rsidRPr="000E08A9" w:rsidRDefault="00DB5D82" w:rsidP="00DB5D8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F4D97">
              <w:rPr>
                <w:rFonts w:ascii="Arial" w:hAnsi="Arial" w:cs="Arial"/>
                <w:b w:val="0"/>
                <w:sz w:val="20"/>
                <w:szCs w:val="20"/>
              </w:rPr>
              <w:t>Alexa Fluor® 488 goat anti-rabbit IgG</w:t>
            </w:r>
          </w:p>
        </w:tc>
        <w:tc>
          <w:tcPr>
            <w:tcW w:w="990" w:type="dxa"/>
          </w:tcPr>
          <w:p w14:paraId="2202B1DF" w14:textId="5A79F625" w:rsidR="00DB5D82" w:rsidRPr="009A2F61" w:rsidRDefault="00DB5D82" w:rsidP="00DB5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530" w:type="dxa"/>
          </w:tcPr>
          <w:p w14:paraId="5C6E8290" w14:textId="13E4DDE2" w:rsidR="00DB5D82" w:rsidRDefault="00DB5D82" w:rsidP="00DB5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1693C441" w14:textId="4E20E4EB" w:rsidR="00DB5D82" w:rsidRDefault="00DB5D82" w:rsidP="00DB5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>A-11008</w:t>
            </w:r>
          </w:p>
        </w:tc>
        <w:tc>
          <w:tcPr>
            <w:tcW w:w="2520" w:type="dxa"/>
          </w:tcPr>
          <w:p w14:paraId="3DDCA158" w14:textId="5EFADF97" w:rsidR="00DB5D82" w:rsidRPr="009A2F61" w:rsidRDefault="00DB5D82" w:rsidP="00DB5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</w:tr>
      <w:tr w:rsidR="00DB5D82" w:rsidRPr="009A2F61" w14:paraId="5205524F" w14:textId="77777777" w:rsidTr="00735C00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8" w:type="dxa"/>
          </w:tcPr>
          <w:p w14:paraId="03B554E7" w14:textId="5F585EA2" w:rsidR="00DB5D82" w:rsidRPr="000E08A9" w:rsidRDefault="00DB5D82" w:rsidP="00DB5D8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F4D97">
              <w:rPr>
                <w:rFonts w:ascii="Arial" w:hAnsi="Arial" w:cs="Arial"/>
                <w:b w:val="0"/>
                <w:sz w:val="20"/>
                <w:szCs w:val="20"/>
              </w:rPr>
              <w:t xml:space="preserve">Alexa Fluor® 594 goat anti-rabbit IgG </w:t>
            </w:r>
          </w:p>
        </w:tc>
        <w:tc>
          <w:tcPr>
            <w:tcW w:w="990" w:type="dxa"/>
          </w:tcPr>
          <w:p w14:paraId="5E86D817" w14:textId="5C336958" w:rsidR="00DB5D82" w:rsidRPr="009A2F61" w:rsidRDefault="00DB5D82" w:rsidP="00DB5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530" w:type="dxa"/>
          </w:tcPr>
          <w:p w14:paraId="761CD0B4" w14:textId="3B5D3A1F" w:rsidR="00DB5D82" w:rsidRDefault="00DB5D82" w:rsidP="00DB5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A7F8E3D" w14:textId="028B9959" w:rsidR="00DB5D82" w:rsidRDefault="00DB5D82" w:rsidP="00DB5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>A-11012</w:t>
            </w:r>
          </w:p>
        </w:tc>
        <w:tc>
          <w:tcPr>
            <w:tcW w:w="2520" w:type="dxa"/>
          </w:tcPr>
          <w:p w14:paraId="1A8095F3" w14:textId="408695E4" w:rsidR="00DB5D82" w:rsidRPr="009A2F61" w:rsidRDefault="00DB5D82" w:rsidP="00DB5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A2F61">
              <w:rPr>
                <w:rFonts w:ascii="Arial" w:hAnsi="Arial" w:cs="Arial"/>
                <w:sz w:val="20"/>
                <w:szCs w:val="20"/>
              </w:rPr>
              <w:t xml:space="preserve">Thermo Fisher Scientific </w:t>
            </w:r>
          </w:p>
        </w:tc>
      </w:tr>
    </w:tbl>
    <w:p w14:paraId="3812FF7E" w14:textId="77777777" w:rsidR="00673488" w:rsidRDefault="00673488" w:rsidP="00AD18A4">
      <w:pPr>
        <w:rPr>
          <w:rFonts w:ascii="Arial" w:hAnsi="Arial" w:cs="Arial"/>
          <w:sz w:val="20"/>
          <w:szCs w:val="20"/>
        </w:rPr>
      </w:pPr>
    </w:p>
    <w:sectPr w:rsidR="00673488" w:rsidSect="009A2F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35B2"/>
    <w:rsid w:val="00092251"/>
    <w:rsid w:val="000B36DD"/>
    <w:rsid w:val="000E08A9"/>
    <w:rsid w:val="002809D7"/>
    <w:rsid w:val="002A4DAE"/>
    <w:rsid w:val="004770F5"/>
    <w:rsid w:val="004A35B2"/>
    <w:rsid w:val="00673488"/>
    <w:rsid w:val="00687304"/>
    <w:rsid w:val="00735C00"/>
    <w:rsid w:val="00772E4D"/>
    <w:rsid w:val="007B5210"/>
    <w:rsid w:val="00846071"/>
    <w:rsid w:val="008F4D97"/>
    <w:rsid w:val="00995E6E"/>
    <w:rsid w:val="009A08DE"/>
    <w:rsid w:val="009A2F61"/>
    <w:rsid w:val="009D541F"/>
    <w:rsid w:val="00A2410E"/>
    <w:rsid w:val="00AD18A4"/>
    <w:rsid w:val="00B86951"/>
    <w:rsid w:val="00C30691"/>
    <w:rsid w:val="00CC4285"/>
    <w:rsid w:val="00D30A1B"/>
    <w:rsid w:val="00DB5D82"/>
    <w:rsid w:val="00E575B8"/>
    <w:rsid w:val="00E86BCF"/>
    <w:rsid w:val="00EF33BB"/>
    <w:rsid w:val="00F51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A2DD6"/>
  <w15:docId w15:val="{9A00B71B-2B15-4F4F-B3A3-DBC8230FC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35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3">
    <w:name w:val="Medium Shading 1 Accent 3"/>
    <w:basedOn w:val="TableNormal"/>
    <w:uiPriority w:val="63"/>
    <w:rsid w:val="008F4D97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stTable4-Accent6">
    <w:name w:val="List Table 4 Accent 6"/>
    <w:basedOn w:val="TableNormal"/>
    <w:uiPriority w:val="49"/>
    <w:rsid w:val="00735C00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ingipurampeer, Ishaq Ahmed A., Ph.D.</dc:creator>
  <cp:lastModifiedBy>Syed Mansoor Ahamed Aslam, Musheer Aalam, Ph.D.</cp:lastModifiedBy>
  <cp:revision>25</cp:revision>
  <cp:lastPrinted>2020-06-13T03:32:00Z</cp:lastPrinted>
  <dcterms:created xsi:type="dcterms:W3CDTF">2020-05-28T17:18:00Z</dcterms:created>
  <dcterms:modified xsi:type="dcterms:W3CDTF">2024-01-23T17:15:00Z</dcterms:modified>
</cp:coreProperties>
</file>